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67121" w14:textId="1D39B807" w:rsidR="002E6EBF" w:rsidRPr="00A53493" w:rsidRDefault="00996A92" w:rsidP="00AE70D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96A92">
        <w:rPr>
          <w:rFonts w:ascii="Times New Roman" w:hAnsi="Times New Roman" w:cs="Times New Roman"/>
          <w:b/>
          <w:bCs/>
          <w:sz w:val="24"/>
          <w:szCs w:val="28"/>
        </w:rPr>
        <w:t>Multimedia Appendix 6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E70DC" w:rsidRPr="00A53493">
        <w:rPr>
          <w:rFonts w:ascii="Times New Roman" w:hAnsi="Times New Roman" w:cs="Times New Roman"/>
          <w:b/>
          <w:bCs/>
          <w:sz w:val="24"/>
          <w:szCs w:val="28"/>
        </w:rPr>
        <w:t xml:space="preserve"> Oxygen requirement challenge test</w:t>
      </w:r>
    </w:p>
    <w:p w14:paraId="514A848F" w14:textId="4E4C9029" w:rsidR="00AE70DC" w:rsidRPr="00A53493" w:rsidRDefault="00A53493" w:rsidP="00AE70D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53493">
        <w:rPr>
          <w:rFonts w:ascii="Times New Roman" w:hAnsi="Times New Roman" w:cs="Times New Roman"/>
          <w:sz w:val="24"/>
          <w:szCs w:val="28"/>
        </w:rPr>
        <w:t>The infants are monitored in quiet sleep for at least 30 min after feeding. If oxygen saturations are maintained greater than or equal to 90% for 15 min on the prescribed nasal cannula support, the FiO2 is weaned to 0.21 in reductions of 0.2 at 5-min intervals. Subsequently, the flow is reduced in 1 liter/min reductions at 10-min intervals until it is less than 1.5 liter/min, followed by 50% reductions to a minimum of 0.125 liter/min. After a 10-min observational period, the nasal cannula is removed and the infant is monitored in room air for 1 h. Failure at any point during this challenge is defined as: (1) SpO2 less than 90% for 5 continuous min; (2) SpO2 less than 80% for 15 sec; or (3) apnea for more than 20 sec. If the duration of apnea exceeds 20 sec and the rate of bradycardia is less than 80 beats/min for more than 10 sec, they are recorded as adverse events. The infants are then returned to the original support at the end of this challenge.</w:t>
      </w:r>
    </w:p>
    <w:sectPr w:rsidR="00AE70DC" w:rsidRPr="00A534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DC"/>
    <w:rsid w:val="00210C74"/>
    <w:rsid w:val="0021237E"/>
    <w:rsid w:val="00996A92"/>
    <w:rsid w:val="00A53493"/>
    <w:rsid w:val="00AE70DC"/>
    <w:rsid w:val="00B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EA2047"/>
  <w15:chartTrackingRefBased/>
  <w15:docId w15:val="{E3E2FAE6-75B4-48E5-A7E5-98083F67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彦 難波</dc:creator>
  <cp:keywords/>
  <dc:description/>
  <cp:lastModifiedBy>Editor</cp:lastModifiedBy>
  <cp:revision>3</cp:revision>
  <dcterms:created xsi:type="dcterms:W3CDTF">2020-12-25T11:29:00Z</dcterms:created>
  <dcterms:modified xsi:type="dcterms:W3CDTF">2021-02-27T09:16:00Z</dcterms:modified>
</cp:coreProperties>
</file>